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4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830"/>
        <w:gridCol w:w="34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　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Primer sequence（5'-3'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GAPDH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CAGGGCTGCCTTCTC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TCCCGTTGATGACCAG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TGF-β1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AGAGCCCTGGATACCA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CAACCCAGGTCCTTCCTA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IL-10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TGGGAAGTGGGTGCAG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GCTCAGCACTGCTATG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IL-6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GGTTTGCCGAGTAGAC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GTGGCTAAGGACCAA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L-17</w:t>
            </w: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</w:rPr>
              <w:t>CAACCTGAACATCCAT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</w:rPr>
              <w:t>GTCGGCTCTCCAT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ROR-γt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CAGCGCTCCAACAT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CCACATCTCCCACAT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FoxP3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CAGTACCCCCAAATTC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2222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3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22222"/>
                <w:kern w:val="0"/>
                <w:sz w:val="18"/>
                <w:szCs w:val="18"/>
                <w:lang w:val="en-US" w:eastAsia="zh-CN"/>
              </w:rPr>
              <w:t>GCTGAAGACGTGTGCATCC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6F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8:39:48Z</dcterms:created>
  <dc:creator>清风慕竹</dc:creator>
  <cp:lastModifiedBy>༺ཎཽཾ清风慕竹ནཽཾ༻</cp:lastModifiedBy>
  <dcterms:modified xsi:type="dcterms:W3CDTF">2021-01-18T08:4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